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459" w:type="dxa"/>
        <w:jc w:val="center"/>
        <w:tblLook w:val="04A0" w:firstRow="1" w:lastRow="0" w:firstColumn="1" w:lastColumn="0" w:noHBand="0" w:noVBand="1"/>
      </w:tblPr>
      <w:tblGrid>
        <w:gridCol w:w="1314"/>
        <w:gridCol w:w="1017"/>
        <w:gridCol w:w="1706"/>
        <w:gridCol w:w="1082"/>
        <w:gridCol w:w="1192"/>
        <w:gridCol w:w="992"/>
        <w:gridCol w:w="855"/>
        <w:gridCol w:w="1481"/>
        <w:gridCol w:w="1276"/>
        <w:gridCol w:w="1843"/>
        <w:gridCol w:w="1701"/>
      </w:tblGrid>
      <w:tr w:rsidR="006F2302" w14:paraId="629FFDA0" w14:textId="77777777">
        <w:trPr>
          <w:trHeight w:val="405"/>
          <w:jc w:val="center"/>
        </w:trPr>
        <w:tc>
          <w:tcPr>
            <w:tcW w:w="14459" w:type="dxa"/>
            <w:gridSpan w:val="11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C0E1B6" w14:textId="12DDE5E7" w:rsidR="006F2302" w:rsidRDefault="00CB5CE8">
            <w:pPr>
              <w:widowControl/>
              <w:jc w:val="left"/>
              <w:rPr>
                <w:rFonts w:ascii="Times New Roman" w:eastAsia="等线" w:hAnsi="Times New Roman" w:cs="Times New Roman"/>
                <w:b/>
                <w:iCs/>
                <w:color w:val="000000" w:themeColor="text1"/>
                <w:kern w:val="0"/>
                <w:sz w:val="18"/>
                <w:szCs w:val="18"/>
              </w:rPr>
            </w:pPr>
            <w:r w:rsidRPr="00CB5CE8">
              <w:rPr>
                <w:rFonts w:ascii="Times New Roman" w:eastAsia="等线" w:hAnsi="Times New Roman" w:cs="Times New Roman"/>
                <w:b/>
                <w:iCs/>
                <w:color w:val="000000" w:themeColor="text1"/>
                <w:kern w:val="0"/>
                <w:sz w:val="18"/>
                <w:szCs w:val="18"/>
              </w:rPr>
              <w:t>Supplementary t</w:t>
            </w:r>
            <w:r w:rsidR="00EC79F4">
              <w:rPr>
                <w:rFonts w:ascii="Times New Roman" w:eastAsia="等线" w:hAnsi="Times New Roman" w:cs="Times New Roman"/>
                <w:b/>
                <w:iCs/>
                <w:color w:val="000000" w:themeColor="text1"/>
                <w:kern w:val="0"/>
                <w:sz w:val="18"/>
                <w:szCs w:val="18"/>
              </w:rPr>
              <w:t>able 1. Characteristics of the included clinical trial</w:t>
            </w:r>
          </w:p>
        </w:tc>
      </w:tr>
      <w:tr w:rsidR="006F2302" w14:paraId="09E22018" w14:textId="77777777">
        <w:trPr>
          <w:trHeight w:val="405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D1BC4B" w14:textId="77777777" w:rsidR="006F2302" w:rsidRDefault="00EC79F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i/>
                <w:color w:val="000000" w:themeColor="text1"/>
                <w:kern w:val="0"/>
                <w:sz w:val="18"/>
                <w:szCs w:val="18"/>
              </w:rPr>
              <w:t>Study</w:t>
            </w:r>
          </w:p>
          <w:p w14:paraId="3F314291" w14:textId="77777777" w:rsidR="006F2302" w:rsidRDefault="00EC79F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i/>
                <w:color w:val="000000" w:themeColor="text1"/>
                <w:kern w:val="0"/>
                <w:sz w:val="18"/>
                <w:szCs w:val="18"/>
              </w:rPr>
              <w:t>(author/year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5FD38CCA" w14:textId="77777777" w:rsidR="006F2302" w:rsidRDefault="00EC79F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i/>
                <w:color w:val="000000" w:themeColor="text1"/>
                <w:kern w:val="0"/>
                <w:sz w:val="18"/>
                <w:szCs w:val="18"/>
              </w:rPr>
              <w:t>Drug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51CD1299" w14:textId="77777777" w:rsidR="006F2302" w:rsidRDefault="00EC79F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i/>
                <w:color w:val="000000" w:themeColor="text1"/>
                <w:kern w:val="0"/>
                <w:sz w:val="18"/>
                <w:szCs w:val="18"/>
              </w:rPr>
              <w:t>Desig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34F6308" w14:textId="77777777" w:rsidR="006F2302" w:rsidRDefault="00EC79F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i/>
                <w:color w:val="000000" w:themeColor="text1"/>
                <w:kern w:val="0"/>
                <w:sz w:val="18"/>
                <w:szCs w:val="18"/>
              </w:rPr>
              <w:t>Sample size</w:t>
            </w:r>
          </w:p>
        </w:tc>
        <w:tc>
          <w:tcPr>
            <w:tcW w:w="119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796EF83" w14:textId="77777777" w:rsidR="006F2302" w:rsidRDefault="00EC79F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i/>
                <w:color w:val="000000" w:themeColor="text1"/>
                <w:kern w:val="0"/>
                <w:sz w:val="18"/>
                <w:szCs w:val="18"/>
              </w:rPr>
              <w:t>Psoriasis type</w:t>
            </w:r>
          </w:p>
        </w:tc>
        <w:tc>
          <w:tcPr>
            <w:tcW w:w="184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6F6AFA" w14:textId="77777777" w:rsidR="006F2302" w:rsidRDefault="00EC79F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i/>
                <w:color w:val="000000" w:themeColor="text1"/>
                <w:kern w:val="0"/>
                <w:sz w:val="18"/>
                <w:szCs w:val="18"/>
              </w:rPr>
              <w:t>Age</w:t>
            </w:r>
          </w:p>
        </w:tc>
        <w:tc>
          <w:tcPr>
            <w:tcW w:w="275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67D25C" w14:textId="77777777" w:rsidR="006F2302" w:rsidRDefault="00EC79F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i/>
                <w:color w:val="000000" w:themeColor="text1"/>
                <w:kern w:val="0"/>
                <w:sz w:val="18"/>
                <w:szCs w:val="18"/>
              </w:rPr>
              <w:t>Interventions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16FDEF96" w14:textId="77777777" w:rsidR="006F2302" w:rsidRDefault="00EC79F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i/>
                <w:color w:val="000000" w:themeColor="text1"/>
                <w:kern w:val="0"/>
                <w:sz w:val="18"/>
                <w:szCs w:val="18"/>
              </w:rPr>
              <w:t>Course of treatment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26DD1101" w14:textId="77777777" w:rsidR="006F2302" w:rsidRDefault="00EC79F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i/>
                <w:color w:val="000000" w:themeColor="text1"/>
                <w:kern w:val="0"/>
                <w:sz w:val="18"/>
                <w:szCs w:val="18"/>
              </w:rPr>
              <w:t>Outcomes</w:t>
            </w:r>
          </w:p>
        </w:tc>
      </w:tr>
      <w:tr w:rsidR="006F2302" w14:paraId="4DEE523F" w14:textId="77777777">
        <w:trPr>
          <w:trHeight w:val="274"/>
          <w:jc w:val="center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F5EC32" w14:textId="77777777" w:rsidR="006F2302" w:rsidRDefault="006F2302">
            <w:pPr>
              <w:widowControl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F730BD5" w14:textId="77777777" w:rsidR="006F2302" w:rsidRDefault="006F2302">
            <w:pPr>
              <w:widowControl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B99EA22" w14:textId="77777777" w:rsidR="006F2302" w:rsidRDefault="006F2302">
            <w:pPr>
              <w:widowControl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B7E8A7" w14:textId="77777777" w:rsidR="006F2302" w:rsidRDefault="006F2302">
            <w:pPr>
              <w:widowControl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9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652164" w14:textId="77777777" w:rsidR="006F2302" w:rsidRDefault="006F2302">
            <w:pPr>
              <w:widowControl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BEC130" w14:textId="77777777" w:rsidR="006F2302" w:rsidRDefault="00EC79F4">
            <w:pPr>
              <w:widowControl/>
              <w:rPr>
                <w:rFonts w:ascii="Times New Roman" w:eastAsia="等线" w:hAnsi="Times New Roman" w:cs="Times New Roman"/>
                <w:b/>
                <w:i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i/>
                <w:color w:val="000000" w:themeColor="text1"/>
                <w:kern w:val="0"/>
                <w:sz w:val="18"/>
                <w:szCs w:val="18"/>
              </w:rPr>
              <w:t>I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060955" w14:textId="77777777" w:rsidR="006F2302" w:rsidRDefault="00EC79F4">
            <w:pPr>
              <w:widowControl/>
              <w:rPr>
                <w:rFonts w:ascii="Times New Roman" w:eastAsia="等线" w:hAnsi="Times New Roman" w:cs="Times New Roman"/>
                <w:b/>
                <w:i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i/>
                <w:color w:val="000000" w:themeColor="text1"/>
                <w:kern w:val="0"/>
                <w:sz w:val="18"/>
                <w:szCs w:val="18"/>
              </w:rPr>
              <w:t>C</w:t>
            </w: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A0D2E0" w14:textId="77777777" w:rsidR="006F2302" w:rsidRDefault="00EC79F4">
            <w:pPr>
              <w:widowControl/>
              <w:rPr>
                <w:rFonts w:ascii="Times New Roman" w:eastAsia="等线" w:hAnsi="Times New Roman" w:cs="Times New Roman"/>
                <w:b/>
                <w:i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i/>
                <w:color w:val="000000" w:themeColor="text1"/>
                <w:kern w:val="0"/>
                <w:sz w:val="18"/>
                <w:szCs w:val="18"/>
              </w:rPr>
              <w:t>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C6C2C6" w14:textId="77777777" w:rsidR="006F2302" w:rsidRDefault="00EC79F4">
            <w:pPr>
              <w:widowControl/>
              <w:rPr>
                <w:rFonts w:ascii="Times New Roman" w:eastAsia="等线" w:hAnsi="Times New Roman" w:cs="Times New Roman"/>
                <w:b/>
                <w:i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i/>
                <w:color w:val="000000" w:themeColor="text1"/>
                <w:kern w:val="0"/>
                <w:sz w:val="18"/>
                <w:szCs w:val="18"/>
              </w:rPr>
              <w:t>C</w:t>
            </w: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4D2B193E" w14:textId="77777777" w:rsidR="006F2302" w:rsidRDefault="006F2302">
            <w:pPr>
              <w:widowControl/>
              <w:rPr>
                <w:rFonts w:ascii="Times New Roman" w:eastAsia="等线" w:hAnsi="Times New Roman" w:cs="Times New Roman"/>
                <w:b/>
                <w:i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09744E59" w14:textId="77777777" w:rsidR="006F2302" w:rsidRDefault="006F2302">
            <w:pPr>
              <w:widowControl/>
              <w:rPr>
                <w:rFonts w:ascii="Times New Roman" w:eastAsia="等线" w:hAnsi="Times New Roman" w:cs="Times New Roman"/>
                <w:b/>
                <w:i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6F2302" w14:paraId="5875612F" w14:textId="77777777">
        <w:trPr>
          <w:trHeight w:val="268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D61147" w14:textId="58E71829" w:rsidR="006F2302" w:rsidRDefault="00EC79F4">
            <w:pPr>
              <w:widowControl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Vaclavkova</w:t>
            </w:r>
            <w:r w:rsidR="00933C03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A, </w:t>
            </w:r>
            <w:r w:rsidRPr="005D4E26">
              <w:rPr>
                <w:rFonts w:ascii="Times New Roman" w:eastAsia="等线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et al</w:t>
            </w:r>
            <w: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. 20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61BB32" w14:textId="77777777" w:rsidR="006F2302" w:rsidRDefault="00EC79F4">
            <w:pPr>
              <w:widowControl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Ponesimo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571DF1" w14:textId="77777777" w:rsidR="006F2302" w:rsidRDefault="00EC79F4">
            <w:pPr>
              <w:widowControl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Randomization number, double-blind, multi-center, phase tri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2489E8" w14:textId="77777777" w:rsidR="006F2302" w:rsidRDefault="00EC79F4">
            <w:pPr>
              <w:widowControl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Ia. 126</w:t>
            </w:r>
          </w:p>
          <w:p w14:paraId="0ECB5DBB" w14:textId="77777777" w:rsidR="006F2302" w:rsidRDefault="00EC79F4">
            <w:pPr>
              <w:widowControl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Ib. 133</w:t>
            </w:r>
          </w:p>
          <w:p w14:paraId="2AD7773F" w14:textId="77777777" w:rsidR="006F2302" w:rsidRDefault="00EC79F4">
            <w:pPr>
              <w:widowControl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C, 67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067B16" w14:textId="77777777" w:rsidR="006F2302" w:rsidRDefault="00EC79F4">
            <w:pPr>
              <w:widowControl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Moderate-to-severe plaque psoriasi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ACD49B" w14:textId="77777777" w:rsidR="006F2302" w:rsidRDefault="00EC79F4">
            <w:pPr>
              <w:widowControl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Ia. 39.4±10.3</w:t>
            </w:r>
          </w:p>
          <w:p w14:paraId="07652171" w14:textId="77777777" w:rsidR="006F2302" w:rsidRDefault="00EC79F4">
            <w:pPr>
              <w:widowControl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Ib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40.7±10.0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C0AB71" w14:textId="77777777" w:rsidR="006F2302" w:rsidRDefault="00EC79F4">
            <w:pPr>
              <w:widowControl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38.8±9.7</w:t>
            </w: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7DDB26" w14:textId="77777777" w:rsidR="006F2302" w:rsidRDefault="00EC79F4">
            <w:pPr>
              <w:widowControl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Ia, 0–7 d, 10 mg;</w:t>
            </w:r>
          </w:p>
          <w:p w14:paraId="3E4D3D7C" w14:textId="77777777" w:rsidR="006F2302" w:rsidRDefault="00EC79F4">
            <w:pPr>
              <w:widowControl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≥8 d 20 mg;</w:t>
            </w:r>
          </w:p>
          <w:p w14:paraId="343CA17A" w14:textId="77777777" w:rsidR="006F2302" w:rsidRDefault="00EC79F4">
            <w:pPr>
              <w:widowControl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Ib, 0–14 d, 10 mg;</w:t>
            </w:r>
          </w:p>
          <w:p w14:paraId="150BA096" w14:textId="77777777" w:rsidR="006F2302" w:rsidRDefault="00EC79F4">
            <w:pPr>
              <w:widowControl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≥15 d 40 mg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1C571B" w14:textId="77777777" w:rsidR="006F2302" w:rsidRDefault="00EC79F4">
            <w:pPr>
              <w:widowControl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20 mg/40 mg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46A4FD" w14:textId="77777777" w:rsidR="006F2302" w:rsidRDefault="00EC79F4">
            <w:pPr>
              <w:widowControl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Induction period, 0–16 w;</w:t>
            </w:r>
          </w:p>
          <w:p w14:paraId="2D345341" w14:textId="77777777" w:rsidR="006F2302" w:rsidRDefault="00EC79F4">
            <w:pPr>
              <w:widowControl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Maintenance period 16–28 w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6ABA2E" w14:textId="77777777" w:rsidR="006F2302" w:rsidRDefault="00EC79F4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PASI, PGA, AE, SAE, PGPA, DLQI, SF-36</w:t>
            </w:r>
          </w:p>
        </w:tc>
      </w:tr>
    </w:tbl>
    <w:p w14:paraId="2A1E2630" w14:textId="77777777" w:rsidR="006F2302" w:rsidRDefault="00EC79F4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AE, adverse events; C, control; DLQI, Dermatology Life Quality Index; I/Ia/Ib, Intervention; w, weeks; PASI, Psoriasis Area and Severity Index; PGA, static physician global assessment; PGPA, patient global psoriasis assessment; SAE, severe adverse events; SF-36, Medical Outcomes Study 36-item short-form health survey.</w:t>
      </w:r>
    </w:p>
    <w:sectPr w:rsidR="006F230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F7D12D" w14:textId="77777777" w:rsidR="00A159DF" w:rsidRDefault="00A159DF">
      <w:r>
        <w:separator/>
      </w:r>
    </w:p>
  </w:endnote>
  <w:endnote w:type="continuationSeparator" w:id="0">
    <w:p w14:paraId="0BF60762" w14:textId="77777777" w:rsidR="00A159DF" w:rsidRDefault="00A159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388D4B" w14:textId="77777777" w:rsidR="00A159DF" w:rsidRDefault="00A159DF">
      <w:r>
        <w:separator/>
      </w:r>
    </w:p>
  </w:footnote>
  <w:footnote w:type="continuationSeparator" w:id="0">
    <w:p w14:paraId="7A75B34B" w14:textId="77777777" w:rsidR="00A159DF" w:rsidRDefault="00A159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WxBAIjA0sTSwtTQyUdpeDU4uLM/DyQAotaACV9FMosAAAA"/>
  </w:docVars>
  <w:rsids>
    <w:rsidRoot w:val="001F75C4"/>
    <w:rsid w:val="000171D4"/>
    <w:rsid w:val="00055C4E"/>
    <w:rsid w:val="00100A50"/>
    <w:rsid w:val="00193F7C"/>
    <w:rsid w:val="001B132F"/>
    <w:rsid w:val="001F75C4"/>
    <w:rsid w:val="00217162"/>
    <w:rsid w:val="003A2CBE"/>
    <w:rsid w:val="003E2BD1"/>
    <w:rsid w:val="003F3649"/>
    <w:rsid w:val="005D4E26"/>
    <w:rsid w:val="005D6A42"/>
    <w:rsid w:val="00613440"/>
    <w:rsid w:val="006F2302"/>
    <w:rsid w:val="007059B0"/>
    <w:rsid w:val="0078261F"/>
    <w:rsid w:val="007A2D05"/>
    <w:rsid w:val="00863B4F"/>
    <w:rsid w:val="00927545"/>
    <w:rsid w:val="00933C03"/>
    <w:rsid w:val="00A159DF"/>
    <w:rsid w:val="00A41A8A"/>
    <w:rsid w:val="00AB1A37"/>
    <w:rsid w:val="00B15B3B"/>
    <w:rsid w:val="00B70BE4"/>
    <w:rsid w:val="00BB7DF5"/>
    <w:rsid w:val="00C32B99"/>
    <w:rsid w:val="00C96550"/>
    <w:rsid w:val="00CB5CE8"/>
    <w:rsid w:val="00D76EE1"/>
    <w:rsid w:val="00DC3161"/>
    <w:rsid w:val="00E05F8D"/>
    <w:rsid w:val="00E33AA5"/>
    <w:rsid w:val="00EC79F4"/>
    <w:rsid w:val="00F013DF"/>
    <w:rsid w:val="00F2605F"/>
    <w:rsid w:val="00FD0A3E"/>
    <w:rsid w:val="1B636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E44D341"/>
  <w15:docId w15:val="{B79A41A5-083E-4C28-BAFE-D0387C6F0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widowControl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widowControl/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L">
    <w:name w:val="LL标题二"/>
    <w:basedOn w:val="a"/>
    <w:link w:val="LL0"/>
    <w:qFormat/>
    <w:pPr>
      <w:widowControl/>
      <w:spacing w:line="360" w:lineRule="auto"/>
    </w:pPr>
    <w:rPr>
      <w:rFonts w:ascii="Times New Roman" w:eastAsia="宋体" w:hAnsi="Times New Roman"/>
      <w:sz w:val="24"/>
    </w:rPr>
  </w:style>
  <w:style w:type="character" w:customStyle="1" w:styleId="LL0">
    <w:name w:val="LL标题二 字符"/>
    <w:basedOn w:val="a0"/>
    <w:link w:val="LL"/>
    <w:rPr>
      <w:rFonts w:ascii="Times New Roman" w:eastAsia="宋体" w:hAnsi="Times New Roman"/>
      <w:sz w:val="24"/>
    </w:rPr>
  </w:style>
  <w:style w:type="paragraph" w:customStyle="1" w:styleId="LL1">
    <w:name w:val="LL标题三"/>
    <w:basedOn w:val="LL"/>
    <w:link w:val="LL2"/>
    <w:qFormat/>
  </w:style>
  <w:style w:type="character" w:customStyle="1" w:styleId="LL2">
    <w:name w:val="LL标题三 字符"/>
    <w:basedOn w:val="LL0"/>
    <w:link w:val="LL1"/>
    <w:rPr>
      <w:rFonts w:ascii="Times New Roman" w:eastAsia="宋体" w:hAnsi="Times New Roman"/>
      <w:sz w:val="24"/>
    </w:rPr>
  </w:style>
  <w:style w:type="paragraph" w:customStyle="1" w:styleId="LL3">
    <w:name w:val="LL标题四"/>
    <w:basedOn w:val="3"/>
    <w:link w:val="LL4"/>
    <w:qFormat/>
    <w:pPr>
      <w:spacing w:before="0" w:after="0" w:line="360" w:lineRule="auto"/>
    </w:pPr>
    <w:rPr>
      <w:rFonts w:ascii="Times New Roman" w:eastAsia="宋体" w:hAnsi="Times New Roman"/>
      <w:i/>
      <w:sz w:val="24"/>
    </w:rPr>
  </w:style>
  <w:style w:type="character" w:customStyle="1" w:styleId="LL4">
    <w:name w:val="LL标题四 字符"/>
    <w:basedOn w:val="30"/>
    <w:link w:val="LL3"/>
    <w:rPr>
      <w:rFonts w:ascii="Times New Roman" w:eastAsia="宋体" w:hAnsi="Times New Roman"/>
      <w:b/>
      <w:bCs/>
      <w:i/>
      <w:sz w:val="24"/>
      <w:szCs w:val="32"/>
    </w:rPr>
  </w:style>
  <w:style w:type="character" w:customStyle="1" w:styleId="30">
    <w:name w:val="标题 3 字符"/>
    <w:basedOn w:val="a0"/>
    <w:link w:val="3"/>
    <w:uiPriority w:val="9"/>
    <w:semiHidden/>
    <w:rPr>
      <w:b/>
      <w:bCs/>
      <w:sz w:val="32"/>
      <w:szCs w:val="32"/>
    </w:rPr>
  </w:style>
  <w:style w:type="paragraph" w:customStyle="1" w:styleId="LL5">
    <w:name w:val="LL标题一"/>
    <w:basedOn w:val="a"/>
    <w:link w:val="LL6"/>
    <w:qFormat/>
    <w:pPr>
      <w:widowControl/>
      <w:spacing w:line="360" w:lineRule="auto"/>
    </w:pPr>
    <w:rPr>
      <w:rFonts w:ascii="Times New Roman" w:eastAsia="宋体" w:hAnsi="Times New Roman"/>
      <w:sz w:val="24"/>
    </w:rPr>
  </w:style>
  <w:style w:type="character" w:customStyle="1" w:styleId="LL6">
    <w:name w:val="LL标题一 字符"/>
    <w:basedOn w:val="a0"/>
    <w:link w:val="LL5"/>
    <w:rPr>
      <w:rFonts w:ascii="Times New Roman" w:eastAsia="宋体" w:hAnsi="Times New Roman"/>
      <w:sz w:val="24"/>
    </w:rPr>
  </w:style>
  <w:style w:type="paragraph" w:customStyle="1" w:styleId="LL7">
    <w:name w:val="LL题目"/>
    <w:basedOn w:val="a"/>
    <w:link w:val="LL8"/>
    <w:qFormat/>
    <w:pPr>
      <w:widowControl/>
      <w:spacing w:line="360" w:lineRule="auto"/>
    </w:pPr>
    <w:rPr>
      <w:rFonts w:ascii="Times New Roman" w:eastAsia="Times New Roman" w:hAnsi="Times New Roman"/>
      <w:sz w:val="32"/>
    </w:rPr>
  </w:style>
  <w:style w:type="character" w:customStyle="1" w:styleId="LL8">
    <w:name w:val="LL题目 字符"/>
    <w:basedOn w:val="a0"/>
    <w:link w:val="LL7"/>
    <w:rPr>
      <w:rFonts w:ascii="Times New Roman" w:eastAsia="Times New Roman" w:hAnsi="Times New Roman"/>
      <w:sz w:val="32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0</Words>
  <Characters>743</Characters>
  <Application>Microsoft Office Word</Application>
  <DocSecurity>0</DocSecurity>
  <Lines>6</Lines>
  <Paragraphs>1</Paragraphs>
  <ScaleCrop>false</ScaleCrop>
  <Company/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软肋</dc:creator>
  <cp:lastModifiedBy>刘 柳</cp:lastModifiedBy>
  <cp:revision>13</cp:revision>
  <dcterms:created xsi:type="dcterms:W3CDTF">2021-05-17T12:41:00Z</dcterms:created>
  <dcterms:modified xsi:type="dcterms:W3CDTF">2021-12-07T0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84E0E6347DBE4B52A185FE1B8D3A08BC</vt:lpwstr>
  </property>
</Properties>
</file>